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1"/>
        <w:gridCol w:w="3402"/>
        <w:gridCol w:w="4678"/>
      </w:tblGrid>
      <w:tr w:rsidR="00DF159E" w:rsidRPr="00DF159E" w:rsidTr="00E9702C">
        <w:trPr>
          <w:tblHeader/>
        </w:trPr>
        <w:tc>
          <w:tcPr>
            <w:tcW w:w="4673" w:type="dxa"/>
            <w:gridSpan w:val="2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REQ Domain checklist 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escription </w:t>
            </w:r>
          </w:p>
        </w:tc>
      </w:tr>
      <w:tr w:rsidR="00DF159E" w:rsidRPr="00DF159E" w:rsidTr="00E9702C">
        <w:tc>
          <w:tcPr>
            <w:tcW w:w="1271" w:type="dxa"/>
            <w:vMerge w:val="restart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earch Team &amp; Reflexivity</w:t>
            </w: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terviewer/facilitator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en-text responses were collected using an anonymous online survey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Credentials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earchers hold PhD in Public Health </w:t>
            </w:r>
            <w:proofErr w:type="gramStart"/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 Psychology</w:t>
            </w:r>
            <w:proofErr w:type="gramEnd"/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Occupation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sociate Professor and Senior Lecturer 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Gender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omen 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 Experience &amp; training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ed in qualitative research.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 Relationship with participants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 were recruited via Facebook support groups.</w:t>
            </w:r>
          </w:p>
        </w:tc>
      </w:tr>
      <w:tr w:rsidR="00DF159E" w:rsidRPr="00DF159E" w:rsidTr="00E9702C">
        <w:tc>
          <w:tcPr>
            <w:tcW w:w="1271" w:type="dxa"/>
            <w:vMerge w:val="restart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 Methodologi</w:t>
            </w:r>
            <w:bookmarkStart w:id="0" w:name="_GoBack"/>
            <w:bookmarkEnd w:id="0"/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 orientation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ductive content analysis guided by prior frameworks; thematic coding applied.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 Sampling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venience sampling via international Facebook breastfeeding groups.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 Method of approach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line survey link posted in breastfeeding support groups.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 Sample size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[number] participants who provided qualitative responses.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 Non-participation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 Setting of data collection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line survey accessible globally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 Presence of non-participants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 survey only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 Description of sample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mographics presented </w:t>
            </w:r>
          </w:p>
        </w:tc>
      </w:tr>
      <w:tr w:rsidR="00DF159E" w:rsidRPr="00DF159E" w:rsidTr="00E9702C">
        <w:tc>
          <w:tcPr>
            <w:tcW w:w="1271" w:type="dxa"/>
            <w:vMerge w:val="restart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ta Collection</w:t>
            </w: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 Interview guide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en-ended survey questions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 Repeat interviews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 single survey response per participant.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 Audio/visual recording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 survey text only.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 Field notes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tes made during data cleaning and coding 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 Duration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 survey completion time checked for consistency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 Data saturation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turation was achieved as no new subthemes emerged after coding the final responses.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 Transcripts returned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pplicable – online survey.</w:t>
            </w:r>
          </w:p>
        </w:tc>
      </w:tr>
      <w:tr w:rsidR="00DF159E" w:rsidRPr="00DF159E" w:rsidTr="00E9702C">
        <w:tc>
          <w:tcPr>
            <w:tcW w:w="1271" w:type="dxa"/>
            <w:vMerge w:val="restart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ta Analysis and Findings</w:t>
            </w: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 Number of coders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 independent researchers coded the data.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 Description of coding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ductive coding based on pre-defined supportive / unsupportive categories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 Software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Vivo</w:t>
            </w:r>
            <w:proofErr w:type="spellEnd"/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Excel used for data organisation and coding.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 Participant checking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 were not re-contacted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 Derivation of themes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mes derived from deductive </w:t>
            </w:r>
            <w:proofErr w:type="gramStart"/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egories .</w:t>
            </w:r>
            <w:proofErr w:type="gramEnd"/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 Quotations presented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resentative participant quotes included.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 Data and findings consistent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mes &amp; illustrative quotes demonstrate consistency.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 Clarity of major themes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jor themes are explicitly described.</w:t>
            </w:r>
          </w:p>
        </w:tc>
      </w:tr>
      <w:tr w:rsidR="00DF159E" w:rsidRPr="00DF159E" w:rsidTr="00E9702C">
        <w:tc>
          <w:tcPr>
            <w:tcW w:w="1271" w:type="dxa"/>
            <w:vMerge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 Clarity of minor themes</w:t>
            </w:r>
          </w:p>
        </w:tc>
        <w:tc>
          <w:tcPr>
            <w:tcW w:w="4678" w:type="dxa"/>
            <w:vAlign w:val="center"/>
            <w:hideMark/>
          </w:tcPr>
          <w:p w:rsidR="00DF159E" w:rsidRPr="00DF159E" w:rsidRDefault="00DF159E" w:rsidP="00E970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5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or subthemes and nuances are presented in the discussion.</w:t>
            </w:r>
          </w:p>
        </w:tc>
      </w:tr>
    </w:tbl>
    <w:p w:rsidR="00F40258" w:rsidRPr="00DF159E" w:rsidRDefault="00DF159E">
      <w:pPr>
        <w:rPr>
          <w:color w:val="000000" w:themeColor="text1"/>
        </w:rPr>
      </w:pPr>
    </w:p>
    <w:sectPr w:rsidR="00F40258" w:rsidRPr="00DF159E" w:rsidSect="00DF15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59E"/>
    <w:rsid w:val="00AD2813"/>
    <w:rsid w:val="00CF2881"/>
    <w:rsid w:val="00DF1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FEA1D9-AD1A-475B-B4B8-08D71C040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59E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V S</dc:creator>
  <cp:keywords/>
  <dc:description/>
  <cp:lastModifiedBy>Arjun V S</cp:lastModifiedBy>
  <cp:revision>1</cp:revision>
  <dcterms:created xsi:type="dcterms:W3CDTF">2026-01-22T04:28:00Z</dcterms:created>
  <dcterms:modified xsi:type="dcterms:W3CDTF">2026-01-22T04:30:00Z</dcterms:modified>
</cp:coreProperties>
</file>